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>Primers used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780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(5’-3’)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TGAAGATCGAGAACGG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GCACCCCTTTGTTTTG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ACCTCTGCAAGTGCAAA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GTGGTTTGTTGTTGTCTG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CATGCAACTAATACAATCG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TGTGTGGTGGCTCAAA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AAACCACGTGCCTC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GCTTTGCAGCTTCACT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TTAAGCTCCGCCCACTT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ATGGCGATCATGAGT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8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ATACATGCACGCAAGCT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8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AAAATCCCCTCAGGGTTC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9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CAGAGACGTTGGCAAT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29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TTCCTTGGATTGGGGC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mWRKY3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GGCCACAAAGGAAGGGA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3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TGCCACATCTTGCCCT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3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ACCTTCAGCAACACC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3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CCTCAAGCTGCGATCT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38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TGCCGAGCAACCAAAC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38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CACATCATTTGCGTCA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42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ATCGTTGCACTGTAGC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42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GAAGAGGGAGTGATG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4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CCCTCACCACCAATATCA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4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GGAGGAAGAAACTGGT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4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CACGGATTCAGCACTG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4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TTGGACCCACTCC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TCCCCACCCAACTCGA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ATGCTTTGTTGAACG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TGGGCCCTGGAGAACG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ATTCCGAATGTGGCTTG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CTTACGAAGGGGAGCA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ATGGCTGAGGGTGAAA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AGGCCACTTTTCTGTGTCT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ATGAGTTTGGAGCTGCT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ACCAAACAAGTGCAA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CACATTTGATTCAGGA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9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TTCAGGTGAAGGATGC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59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AGGCAGTAGACGGGGTC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62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GCAGCTGGTGAGAGTT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62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GAGTGTCACATCTTG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6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TCCTCCACAAGCCAATTG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6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TTGGTATTGCTAGCTGTG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68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GAGCACAATCATCCTCA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68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AAGTGCTGAGAGATGCGGT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CCTCATGGGCCAACAA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ATGGGTTTGGTCCTGG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TGTGGCATTTTCCGAC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CAGCAAAGTTGTTGGG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CGCACTGAGAACACGG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GGTCGTACCACTCGGAA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AGGCCAAGCCTGAAAG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TCCACCGGTACCCATCA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CCAGTTTTGCACCC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GGGCTGCTACTTTCT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8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CAATGCATCAACTTCCG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78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GTGATCCTTGATGGC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CCACTGCTACCATCGCT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CCGTATTCTGGAGGAA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2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TGCTCGAAAGCCCCATT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2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TGCCTGAATACCACCG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3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TCTTCCCCTGAGATTGCA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3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GTGAGTGGCATCATTG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AAGCTGTTCCTAAGGTGGT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TGTTTTCTGCACTCACC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9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TCCCACACCCGACAATA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89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TGGGTGGCGGAGTATG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93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CAGCAGCATCAACTATCA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93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TGCCGAGTGTGTAGCA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TCGTCGGTGTCTTCCTCA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CTCAAAAGGGTACGCAG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ATGATGGATCAGCCAC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TCAGACTTGGGAGAGT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2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GAGCAAACACCGCAAA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2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AGATCTGCTTGCTGAGA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GTGTCAGAAGATGGAGA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0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TGGTGCAACTTGAGCGT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CAACACTAGTGCTCCG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TGGCACAAAATGAGGC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AACGTTCTGCCATCT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GGTGTGTTTGTGTTGG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AGACGTGGTGGGCTATC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TCGGGGTTGTGGTTGT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9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GAGAAACCAGCGTTA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19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CTGATCGCGCTCTTAC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2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GACGAAGTGGGAGCTA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2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TGCATCTGTAGTAGTTCC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2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AAGAAGAATGGGGGT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2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CCTTGATCCGAGGGACT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2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TCCAACCGTTGTATGA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2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CGGGACTTCTGGTGATT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3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GCAAGAGAAAAGCCGA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3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AATCCTCGGTGATGGA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AAGTGCAAACTCCTTCA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CTTGTTGTTGTCCAAG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GAACCTCTCACCTTGCT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GGAAGTTCTTCGTGAA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2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ATTCCCCGTCAACCTCA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2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TGTGGTCGTGAGAGGG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CCAGCAGCAAGACCTTT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GGGAAATAGTGGATAGGG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7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GGGAAGGAGCTAGCAAA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47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CTGCCATTAATGTTGGC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ATCATGACAACGGAGG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GGAACCACCTAACTCAT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3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ACCAAACAAGAGTGCC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3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AGGAGGTTTCTGGTGGG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TTCCGGTGAAAGGACT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GTAGGGTTGGAAGGGTTC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TCAGCGAGGTTTTGTG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TCCTCATTCCCCATCTGC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CTGAACCAATTGGGCTT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TTCTTCTGCTGCATCG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9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GTCGGAGAAAGGTTGT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59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TGGTAGAAGAAAACGG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63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CACAAAGCTTGAGACCCA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63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CTCGGTCTCTTGTTTGTCTG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64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GAAGGGTCTTCTAGCAAAGA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64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CCTCCATCTGTAGCCAT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66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CATTTCAACCCCAACATG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66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TCTCCAGGCTCCTCTTT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71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GGCCAGAGCTTCAACT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71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TCTTAAGCGGTTCCTGCAC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72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GTCATCAATGGGAGTTGTG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72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AAGAACGAGAGGGAGTTGG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79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GCTCTTCAACATCTCAGC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79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GGAGTAAATGTGAGGAAGGGG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80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CAATTCCTCAAGCTACCC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80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TCACCACCACCTTGTC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83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TGGAGCTATTGGGTGTGCA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83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CGGTTGCTGGTTGTTGGTTA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85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AGACCACCAGTGGCAACAT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WRKY185-real-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CCATCTGGGCATGGTCTT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ELF1b-real-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GTTGAAAAGCCAGGGGACA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mELF1b-real-R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333333"/>
                <w:szCs w:val="21"/>
              </w:rPr>
            </w:pPr>
            <w:r>
              <w:rPr>
                <w:color w:val="333333"/>
                <w:szCs w:val="21"/>
              </w:rPr>
              <w:t>TCTTACCCCTTGAGCGTG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09:09:00Z</dcterms:created>
  <dc:creator>Administrator</dc:creator>
  <dc:description/>
  <cp:keywords/>
  <dc:language>en-US</dc:language>
  <cp:lastModifiedBy>Administrator</cp:lastModifiedBy>
  <dcterms:modified xsi:type="dcterms:W3CDTF">2016-02-23T11:30:00Z</dcterms:modified>
  <cp:revision>11</cp:revision>
  <dc:subject/>
  <dc:title>Table 1</dc:title>
</cp:coreProperties>
</file>